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C930256" w:rsidR="00EA3D3C" w:rsidRPr="00994A3D" w:rsidRDefault="00654E8F" w:rsidP="0001436A">
      <w:pPr>
        <w:pStyle w:val="Heading1"/>
      </w:pPr>
      <w:r w:rsidRPr="00994A3D">
        <w:t xml:space="preserve">Supplementary </w:t>
      </w:r>
      <w:r w:rsidR="00277C4A">
        <w:t>Tables</w:t>
      </w:r>
    </w:p>
    <w:p w14:paraId="4928A30C" w14:textId="4AE40117" w:rsidR="00D43BF2" w:rsidRPr="008A004C" w:rsidRDefault="00D43BF2" w:rsidP="00D43BF2">
      <w:pPr>
        <w:pStyle w:val="Caption"/>
      </w:pPr>
      <w:r w:rsidRPr="008A004C">
        <w:t xml:space="preserve">Table </w:t>
      </w:r>
      <w:r w:rsidR="00B56677">
        <w:t>A</w:t>
      </w:r>
      <w:r w:rsidRPr="008A004C">
        <w:t xml:space="preserve">: Working memory test descriptive statistics </w:t>
      </w:r>
    </w:p>
    <w:tbl>
      <w:tblPr>
        <w:tblStyle w:val="TableGrid"/>
        <w:tblW w:w="0" w:type="auto"/>
        <w:tblInd w:w="425" w:type="dxa"/>
        <w:tblLook w:val="04A0" w:firstRow="1" w:lastRow="0" w:firstColumn="1" w:lastColumn="0" w:noHBand="0" w:noVBand="1"/>
      </w:tblPr>
      <w:tblGrid>
        <w:gridCol w:w="2144"/>
        <w:gridCol w:w="635"/>
        <w:gridCol w:w="634"/>
        <w:gridCol w:w="634"/>
        <w:gridCol w:w="756"/>
        <w:gridCol w:w="756"/>
        <w:gridCol w:w="756"/>
        <w:gridCol w:w="756"/>
        <w:gridCol w:w="756"/>
        <w:gridCol w:w="756"/>
      </w:tblGrid>
      <w:tr w:rsidR="00D43BF2" w:rsidRPr="008A004C" w14:paraId="34FB923A" w14:textId="77777777" w:rsidTr="00FB2EEB">
        <w:tc>
          <w:tcPr>
            <w:tcW w:w="0" w:type="auto"/>
            <w:vMerge w:val="restart"/>
          </w:tcPr>
          <w:p w14:paraId="3703CEF7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Training condition</w:t>
            </w:r>
          </w:p>
        </w:tc>
        <w:tc>
          <w:tcPr>
            <w:tcW w:w="0" w:type="auto"/>
            <w:gridSpan w:val="3"/>
          </w:tcPr>
          <w:p w14:paraId="282797C6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N (observations)</w:t>
            </w:r>
          </w:p>
        </w:tc>
        <w:tc>
          <w:tcPr>
            <w:tcW w:w="0" w:type="auto"/>
            <w:gridSpan w:val="3"/>
          </w:tcPr>
          <w:p w14:paraId="11F649B2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Mean score</w:t>
            </w:r>
          </w:p>
        </w:tc>
        <w:tc>
          <w:tcPr>
            <w:tcW w:w="0" w:type="auto"/>
            <w:gridSpan w:val="3"/>
          </w:tcPr>
          <w:p w14:paraId="3075DF12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Standard deviation</w:t>
            </w:r>
          </w:p>
        </w:tc>
      </w:tr>
      <w:tr w:rsidR="00D43BF2" w:rsidRPr="008A004C" w14:paraId="7BA6DC3F" w14:textId="77777777" w:rsidTr="00FB2EEB">
        <w:tc>
          <w:tcPr>
            <w:tcW w:w="0" w:type="auto"/>
            <w:vMerge/>
          </w:tcPr>
          <w:p w14:paraId="322588FF" w14:textId="77777777" w:rsidR="00D43BF2" w:rsidRPr="008A004C" w:rsidRDefault="00D43BF2" w:rsidP="00FB2EEB"/>
        </w:tc>
        <w:tc>
          <w:tcPr>
            <w:tcW w:w="0" w:type="auto"/>
            <w:gridSpan w:val="3"/>
          </w:tcPr>
          <w:p w14:paraId="650574E1" w14:textId="77777777" w:rsidR="00D43BF2" w:rsidRPr="008A004C" w:rsidRDefault="00D43BF2" w:rsidP="00FB2EEB">
            <w:r w:rsidRPr="008A004C">
              <w:t>Time points</w:t>
            </w:r>
          </w:p>
        </w:tc>
        <w:tc>
          <w:tcPr>
            <w:tcW w:w="0" w:type="auto"/>
            <w:gridSpan w:val="3"/>
          </w:tcPr>
          <w:p w14:paraId="1D61B834" w14:textId="77777777" w:rsidR="00D43BF2" w:rsidRPr="008A004C" w:rsidRDefault="00D43BF2" w:rsidP="00FB2EEB">
            <w:r w:rsidRPr="008A004C">
              <w:t>Time points</w:t>
            </w:r>
          </w:p>
        </w:tc>
        <w:tc>
          <w:tcPr>
            <w:tcW w:w="0" w:type="auto"/>
            <w:gridSpan w:val="3"/>
          </w:tcPr>
          <w:p w14:paraId="48E45BE9" w14:textId="77777777" w:rsidR="00D43BF2" w:rsidRPr="008A004C" w:rsidRDefault="00D43BF2" w:rsidP="00FB2EEB">
            <w:r w:rsidRPr="008A004C">
              <w:t>Time points</w:t>
            </w:r>
          </w:p>
        </w:tc>
      </w:tr>
      <w:tr w:rsidR="00D43BF2" w:rsidRPr="008A004C" w14:paraId="5C690EDE" w14:textId="77777777" w:rsidTr="00FB2EEB">
        <w:tc>
          <w:tcPr>
            <w:tcW w:w="0" w:type="auto"/>
            <w:vMerge/>
          </w:tcPr>
          <w:p w14:paraId="4B5C5E96" w14:textId="77777777" w:rsidR="00D43BF2" w:rsidRPr="008A004C" w:rsidRDefault="00D43BF2" w:rsidP="00FB2EEB"/>
        </w:tc>
        <w:tc>
          <w:tcPr>
            <w:tcW w:w="0" w:type="auto"/>
          </w:tcPr>
          <w:p w14:paraId="31A58A84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0" w:type="auto"/>
          </w:tcPr>
          <w:p w14:paraId="36BFC49E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0" w:type="auto"/>
          </w:tcPr>
          <w:p w14:paraId="75E6B2FE" w14:textId="77777777" w:rsidR="00D43BF2" w:rsidRPr="008A004C" w:rsidRDefault="00D43BF2" w:rsidP="00FB2EEB">
            <w:r w:rsidRPr="008A004C">
              <w:t>T3</w:t>
            </w:r>
          </w:p>
        </w:tc>
        <w:tc>
          <w:tcPr>
            <w:tcW w:w="0" w:type="auto"/>
          </w:tcPr>
          <w:p w14:paraId="2E6DB30F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0" w:type="auto"/>
          </w:tcPr>
          <w:p w14:paraId="417B18CC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0" w:type="auto"/>
          </w:tcPr>
          <w:p w14:paraId="2A73157D" w14:textId="77777777" w:rsidR="00D43BF2" w:rsidRPr="008A004C" w:rsidRDefault="00D43BF2" w:rsidP="00FB2EEB">
            <w:r w:rsidRPr="008A004C">
              <w:t>T3</w:t>
            </w:r>
          </w:p>
        </w:tc>
        <w:tc>
          <w:tcPr>
            <w:tcW w:w="0" w:type="auto"/>
          </w:tcPr>
          <w:p w14:paraId="1C0C2BE9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0" w:type="auto"/>
          </w:tcPr>
          <w:p w14:paraId="19FD58C5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0" w:type="auto"/>
          </w:tcPr>
          <w:p w14:paraId="27435037" w14:textId="77777777" w:rsidR="00D43BF2" w:rsidRPr="008A004C" w:rsidRDefault="00D43BF2" w:rsidP="00FB2EEB">
            <w:r w:rsidRPr="008A004C">
              <w:t>T3</w:t>
            </w:r>
          </w:p>
        </w:tc>
      </w:tr>
      <w:tr w:rsidR="00D43BF2" w:rsidRPr="008A004C" w14:paraId="25F3040E" w14:textId="77777777" w:rsidTr="00FB2EEB">
        <w:tc>
          <w:tcPr>
            <w:tcW w:w="0" w:type="auto"/>
          </w:tcPr>
          <w:p w14:paraId="456C4007" w14:textId="370826C2" w:rsidR="00D43BF2" w:rsidRPr="008A004C" w:rsidRDefault="00277C4A" w:rsidP="00FB2EEB">
            <w:r>
              <w:t>Individual</w:t>
            </w:r>
          </w:p>
        </w:tc>
        <w:tc>
          <w:tcPr>
            <w:tcW w:w="0" w:type="auto"/>
          </w:tcPr>
          <w:p w14:paraId="64E11D2A" w14:textId="77777777" w:rsidR="00D43BF2" w:rsidRPr="008A004C" w:rsidRDefault="00D43BF2" w:rsidP="00FB2EEB">
            <w:r w:rsidRPr="008A004C">
              <w:t>51</w:t>
            </w:r>
          </w:p>
        </w:tc>
        <w:tc>
          <w:tcPr>
            <w:tcW w:w="0" w:type="auto"/>
          </w:tcPr>
          <w:p w14:paraId="2B28BF2F" w14:textId="77777777" w:rsidR="00D43BF2" w:rsidRPr="008A004C" w:rsidRDefault="00D43BF2" w:rsidP="00FB2EEB">
            <w:r w:rsidRPr="008A004C">
              <w:t>45</w:t>
            </w:r>
          </w:p>
        </w:tc>
        <w:tc>
          <w:tcPr>
            <w:tcW w:w="0" w:type="auto"/>
          </w:tcPr>
          <w:p w14:paraId="553B2944" w14:textId="77777777" w:rsidR="00D43BF2" w:rsidRPr="008A004C" w:rsidRDefault="00D43BF2" w:rsidP="00FB2EEB">
            <w:r w:rsidRPr="008A004C">
              <w:t>34</w:t>
            </w:r>
          </w:p>
        </w:tc>
        <w:tc>
          <w:tcPr>
            <w:tcW w:w="0" w:type="auto"/>
          </w:tcPr>
          <w:p w14:paraId="59AB0293" w14:textId="77777777" w:rsidR="00D43BF2" w:rsidRPr="008A004C" w:rsidRDefault="00D43BF2" w:rsidP="00FB2EEB">
            <w:r w:rsidRPr="008A004C">
              <w:t>46.51</w:t>
            </w:r>
          </w:p>
        </w:tc>
        <w:tc>
          <w:tcPr>
            <w:tcW w:w="0" w:type="auto"/>
          </w:tcPr>
          <w:p w14:paraId="108E9853" w14:textId="77777777" w:rsidR="00D43BF2" w:rsidRPr="008A004C" w:rsidRDefault="00D43BF2" w:rsidP="00FB2EEB">
            <w:r w:rsidRPr="008A004C">
              <w:t>48.93</w:t>
            </w:r>
          </w:p>
        </w:tc>
        <w:tc>
          <w:tcPr>
            <w:tcW w:w="0" w:type="auto"/>
          </w:tcPr>
          <w:p w14:paraId="4976503D" w14:textId="77777777" w:rsidR="00D43BF2" w:rsidRPr="008A004C" w:rsidRDefault="00D43BF2" w:rsidP="00FB2EEB">
            <w:r w:rsidRPr="008A004C">
              <w:t>42.26</w:t>
            </w:r>
          </w:p>
        </w:tc>
        <w:tc>
          <w:tcPr>
            <w:tcW w:w="0" w:type="auto"/>
          </w:tcPr>
          <w:p w14:paraId="5AF114D1" w14:textId="77777777" w:rsidR="00D43BF2" w:rsidRPr="008A004C" w:rsidRDefault="00D43BF2" w:rsidP="00FB2EEB">
            <w:r w:rsidRPr="008A004C">
              <w:t>15.47</w:t>
            </w:r>
          </w:p>
        </w:tc>
        <w:tc>
          <w:tcPr>
            <w:tcW w:w="0" w:type="auto"/>
          </w:tcPr>
          <w:p w14:paraId="6DB87BE7" w14:textId="77777777" w:rsidR="00D43BF2" w:rsidRPr="008A004C" w:rsidRDefault="00D43BF2" w:rsidP="00FB2EEB">
            <w:r w:rsidRPr="008A004C">
              <w:t>19.21</w:t>
            </w:r>
          </w:p>
        </w:tc>
        <w:tc>
          <w:tcPr>
            <w:tcW w:w="0" w:type="auto"/>
          </w:tcPr>
          <w:p w14:paraId="59762EEC" w14:textId="77777777" w:rsidR="00D43BF2" w:rsidRPr="008A004C" w:rsidRDefault="00D43BF2" w:rsidP="00FB2EEB">
            <w:r w:rsidRPr="008A004C">
              <w:t>20.22</w:t>
            </w:r>
          </w:p>
        </w:tc>
      </w:tr>
      <w:tr w:rsidR="00D43BF2" w:rsidRPr="008A004C" w14:paraId="0FDDA243" w14:textId="77777777" w:rsidTr="00FB2EEB">
        <w:tc>
          <w:tcPr>
            <w:tcW w:w="0" w:type="auto"/>
          </w:tcPr>
          <w:p w14:paraId="76EF4B46" w14:textId="400E2504" w:rsidR="00D43BF2" w:rsidRPr="008A004C" w:rsidRDefault="00277C4A" w:rsidP="00FB2EEB">
            <w:r>
              <w:t>Team</w:t>
            </w:r>
          </w:p>
        </w:tc>
        <w:tc>
          <w:tcPr>
            <w:tcW w:w="0" w:type="auto"/>
          </w:tcPr>
          <w:p w14:paraId="5527B37D" w14:textId="77777777" w:rsidR="00D43BF2" w:rsidRPr="008A004C" w:rsidRDefault="00D43BF2" w:rsidP="00FB2EEB">
            <w:r w:rsidRPr="008A004C">
              <w:t>49</w:t>
            </w:r>
          </w:p>
        </w:tc>
        <w:tc>
          <w:tcPr>
            <w:tcW w:w="0" w:type="auto"/>
          </w:tcPr>
          <w:p w14:paraId="6F1DB460" w14:textId="77777777" w:rsidR="00D43BF2" w:rsidRPr="008A004C" w:rsidRDefault="00D43BF2" w:rsidP="00FB2EEB">
            <w:r w:rsidRPr="008A004C">
              <w:t>37</w:t>
            </w:r>
          </w:p>
        </w:tc>
        <w:tc>
          <w:tcPr>
            <w:tcW w:w="0" w:type="auto"/>
          </w:tcPr>
          <w:p w14:paraId="619DAB47" w14:textId="77777777" w:rsidR="00D43BF2" w:rsidRPr="008A004C" w:rsidRDefault="00D43BF2" w:rsidP="00FB2EEB">
            <w:r w:rsidRPr="008A004C">
              <w:t>31</w:t>
            </w:r>
          </w:p>
        </w:tc>
        <w:tc>
          <w:tcPr>
            <w:tcW w:w="0" w:type="auto"/>
          </w:tcPr>
          <w:p w14:paraId="78C0ABEA" w14:textId="77777777" w:rsidR="00D43BF2" w:rsidRPr="008A004C" w:rsidRDefault="00D43BF2" w:rsidP="00FB2EEB">
            <w:r w:rsidRPr="008A004C">
              <w:t>42.98</w:t>
            </w:r>
          </w:p>
        </w:tc>
        <w:tc>
          <w:tcPr>
            <w:tcW w:w="0" w:type="auto"/>
          </w:tcPr>
          <w:p w14:paraId="12902A25" w14:textId="77777777" w:rsidR="00D43BF2" w:rsidRPr="008A004C" w:rsidRDefault="00D43BF2" w:rsidP="00FB2EEB">
            <w:r w:rsidRPr="008A004C">
              <w:t>46.57</w:t>
            </w:r>
          </w:p>
        </w:tc>
        <w:tc>
          <w:tcPr>
            <w:tcW w:w="0" w:type="auto"/>
          </w:tcPr>
          <w:p w14:paraId="3FAD83EA" w14:textId="77777777" w:rsidR="00D43BF2" w:rsidRPr="008A004C" w:rsidRDefault="00D43BF2" w:rsidP="00FB2EEB">
            <w:r w:rsidRPr="008A004C">
              <w:t>45.45</w:t>
            </w:r>
          </w:p>
        </w:tc>
        <w:tc>
          <w:tcPr>
            <w:tcW w:w="0" w:type="auto"/>
          </w:tcPr>
          <w:p w14:paraId="7EAA83DE" w14:textId="77777777" w:rsidR="00D43BF2" w:rsidRPr="008A004C" w:rsidRDefault="00D43BF2" w:rsidP="00FB2EEB">
            <w:r w:rsidRPr="008A004C">
              <w:t>15.88</w:t>
            </w:r>
          </w:p>
        </w:tc>
        <w:tc>
          <w:tcPr>
            <w:tcW w:w="0" w:type="auto"/>
          </w:tcPr>
          <w:p w14:paraId="6E91D002" w14:textId="77777777" w:rsidR="00D43BF2" w:rsidRPr="008A004C" w:rsidRDefault="00D43BF2" w:rsidP="00FB2EEB">
            <w:r w:rsidRPr="008A004C">
              <w:t>20.88</w:t>
            </w:r>
          </w:p>
        </w:tc>
        <w:tc>
          <w:tcPr>
            <w:tcW w:w="0" w:type="auto"/>
          </w:tcPr>
          <w:p w14:paraId="6AE5E060" w14:textId="77777777" w:rsidR="00D43BF2" w:rsidRPr="008A004C" w:rsidRDefault="00D43BF2" w:rsidP="00FB2EEB">
            <w:r w:rsidRPr="008A004C">
              <w:t>18.30</w:t>
            </w:r>
          </w:p>
        </w:tc>
      </w:tr>
    </w:tbl>
    <w:p w14:paraId="44A6A0A8" w14:textId="77777777" w:rsidR="00D43BF2" w:rsidRPr="008A004C" w:rsidRDefault="00D43BF2" w:rsidP="00D43BF2">
      <w:pPr>
        <w:spacing w:after="0"/>
        <w:ind w:left="426"/>
      </w:pPr>
    </w:p>
    <w:p w14:paraId="476E2F56" w14:textId="304FABE5" w:rsidR="00D43BF2" w:rsidRPr="008A004C" w:rsidRDefault="00D43BF2" w:rsidP="00D43BF2">
      <w:pPr>
        <w:pStyle w:val="Caption"/>
      </w:pPr>
      <w:r w:rsidRPr="008A004C">
        <w:t xml:space="preserve">Table </w:t>
      </w:r>
      <w:r w:rsidR="00B56677">
        <w:t>B:</w:t>
      </w:r>
      <w:r w:rsidRPr="008A004C">
        <w:t xml:space="preserve"> Individual </w:t>
      </w:r>
      <w:r w:rsidR="00B56677">
        <w:t>r</w:t>
      </w:r>
      <w:r w:rsidRPr="008A004C">
        <w:t xml:space="preserve">esilience scale descriptive statistics </w:t>
      </w:r>
    </w:p>
    <w:tbl>
      <w:tblPr>
        <w:tblStyle w:val="TableGrid"/>
        <w:tblW w:w="0" w:type="auto"/>
        <w:tblInd w:w="425" w:type="dxa"/>
        <w:tblLook w:val="04A0" w:firstRow="1" w:lastRow="0" w:firstColumn="1" w:lastColumn="0" w:noHBand="0" w:noVBand="1"/>
      </w:tblPr>
      <w:tblGrid>
        <w:gridCol w:w="1441"/>
        <w:gridCol w:w="797"/>
        <w:gridCol w:w="792"/>
        <w:gridCol w:w="789"/>
        <w:gridCol w:w="951"/>
        <w:gridCol w:w="940"/>
        <w:gridCol w:w="940"/>
        <w:gridCol w:w="1040"/>
        <w:gridCol w:w="826"/>
        <w:gridCol w:w="826"/>
      </w:tblGrid>
      <w:tr w:rsidR="00D43BF2" w:rsidRPr="008A004C" w14:paraId="62973DE1" w14:textId="77777777" w:rsidTr="00FB2EEB">
        <w:tc>
          <w:tcPr>
            <w:tcW w:w="1515" w:type="dxa"/>
            <w:vMerge w:val="restart"/>
          </w:tcPr>
          <w:p w14:paraId="691ADC11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Training condition</w:t>
            </w:r>
          </w:p>
        </w:tc>
        <w:tc>
          <w:tcPr>
            <w:tcW w:w="2595" w:type="dxa"/>
            <w:gridSpan w:val="3"/>
          </w:tcPr>
          <w:p w14:paraId="4679729C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N (observations)</w:t>
            </w:r>
          </w:p>
        </w:tc>
        <w:tc>
          <w:tcPr>
            <w:tcW w:w="3111" w:type="dxa"/>
            <w:gridSpan w:val="3"/>
          </w:tcPr>
          <w:p w14:paraId="3C2E9CDE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Mean score</w:t>
            </w:r>
          </w:p>
        </w:tc>
        <w:tc>
          <w:tcPr>
            <w:tcW w:w="3039" w:type="dxa"/>
            <w:gridSpan w:val="3"/>
          </w:tcPr>
          <w:p w14:paraId="6344D473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Standard deviation</w:t>
            </w:r>
          </w:p>
        </w:tc>
      </w:tr>
      <w:tr w:rsidR="00D43BF2" w:rsidRPr="008A004C" w14:paraId="02C93300" w14:textId="77777777" w:rsidTr="00FB2EEB">
        <w:tc>
          <w:tcPr>
            <w:tcW w:w="1515" w:type="dxa"/>
            <w:vMerge/>
          </w:tcPr>
          <w:p w14:paraId="5F2DD57A" w14:textId="77777777" w:rsidR="00D43BF2" w:rsidRPr="008A004C" w:rsidRDefault="00D43BF2" w:rsidP="00FB2EEB"/>
        </w:tc>
        <w:tc>
          <w:tcPr>
            <w:tcW w:w="2595" w:type="dxa"/>
            <w:gridSpan w:val="3"/>
          </w:tcPr>
          <w:p w14:paraId="7C638302" w14:textId="77777777" w:rsidR="00D43BF2" w:rsidRPr="008A004C" w:rsidRDefault="00D43BF2" w:rsidP="00FB2EEB">
            <w:r w:rsidRPr="008A004C">
              <w:t>Time points</w:t>
            </w:r>
          </w:p>
        </w:tc>
        <w:tc>
          <w:tcPr>
            <w:tcW w:w="3111" w:type="dxa"/>
            <w:gridSpan w:val="3"/>
          </w:tcPr>
          <w:p w14:paraId="10A5CDD4" w14:textId="77777777" w:rsidR="00D43BF2" w:rsidRPr="008A004C" w:rsidRDefault="00D43BF2" w:rsidP="00FB2EEB">
            <w:r w:rsidRPr="008A004C">
              <w:t>Time points</w:t>
            </w:r>
          </w:p>
        </w:tc>
        <w:tc>
          <w:tcPr>
            <w:tcW w:w="3039" w:type="dxa"/>
            <w:gridSpan w:val="3"/>
          </w:tcPr>
          <w:p w14:paraId="43D5F949" w14:textId="77777777" w:rsidR="00D43BF2" w:rsidRPr="008A004C" w:rsidRDefault="00D43BF2" w:rsidP="00FB2EEB">
            <w:r w:rsidRPr="008A004C">
              <w:t>Time points</w:t>
            </w:r>
          </w:p>
        </w:tc>
      </w:tr>
      <w:tr w:rsidR="00D43BF2" w:rsidRPr="008A004C" w14:paraId="6D3CE007" w14:textId="77777777" w:rsidTr="00FB2EEB">
        <w:tc>
          <w:tcPr>
            <w:tcW w:w="1515" w:type="dxa"/>
            <w:vMerge/>
          </w:tcPr>
          <w:p w14:paraId="7BB6336E" w14:textId="77777777" w:rsidR="00D43BF2" w:rsidRPr="008A004C" w:rsidRDefault="00D43BF2" w:rsidP="00FB2EEB"/>
        </w:tc>
        <w:tc>
          <w:tcPr>
            <w:tcW w:w="865" w:type="dxa"/>
          </w:tcPr>
          <w:p w14:paraId="17DFF827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865" w:type="dxa"/>
          </w:tcPr>
          <w:p w14:paraId="063FBE06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865" w:type="dxa"/>
          </w:tcPr>
          <w:p w14:paraId="56699517" w14:textId="77777777" w:rsidR="00D43BF2" w:rsidRPr="008A004C" w:rsidRDefault="00D43BF2" w:rsidP="00FB2EEB">
            <w:r w:rsidRPr="008A004C">
              <w:t>T3</w:t>
            </w:r>
          </w:p>
        </w:tc>
        <w:tc>
          <w:tcPr>
            <w:tcW w:w="1047" w:type="dxa"/>
          </w:tcPr>
          <w:p w14:paraId="2B8973F1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1032" w:type="dxa"/>
          </w:tcPr>
          <w:p w14:paraId="53319D32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1032" w:type="dxa"/>
          </w:tcPr>
          <w:p w14:paraId="31686D4B" w14:textId="77777777" w:rsidR="00D43BF2" w:rsidRPr="008A004C" w:rsidRDefault="00D43BF2" w:rsidP="00FB2EEB">
            <w:r w:rsidRPr="008A004C">
              <w:t>T3</w:t>
            </w:r>
          </w:p>
        </w:tc>
        <w:tc>
          <w:tcPr>
            <w:tcW w:w="1199" w:type="dxa"/>
          </w:tcPr>
          <w:p w14:paraId="0E359FD4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920" w:type="dxa"/>
          </w:tcPr>
          <w:p w14:paraId="3A4149BA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920" w:type="dxa"/>
          </w:tcPr>
          <w:p w14:paraId="75B649DF" w14:textId="77777777" w:rsidR="00D43BF2" w:rsidRPr="008A004C" w:rsidRDefault="00D43BF2" w:rsidP="00FB2EEB">
            <w:r w:rsidRPr="008A004C">
              <w:t>T3</w:t>
            </w:r>
          </w:p>
        </w:tc>
      </w:tr>
      <w:tr w:rsidR="00D43BF2" w:rsidRPr="008A004C" w14:paraId="58AB2AA9" w14:textId="77777777" w:rsidTr="00FB2EEB">
        <w:tc>
          <w:tcPr>
            <w:tcW w:w="1515" w:type="dxa"/>
          </w:tcPr>
          <w:p w14:paraId="536B5BA9" w14:textId="49592999" w:rsidR="00D43BF2" w:rsidRPr="008A004C" w:rsidRDefault="00277C4A" w:rsidP="00FB2EEB">
            <w:r>
              <w:t>Individual</w:t>
            </w:r>
          </w:p>
        </w:tc>
        <w:tc>
          <w:tcPr>
            <w:tcW w:w="865" w:type="dxa"/>
          </w:tcPr>
          <w:p w14:paraId="58A84A9E" w14:textId="77777777" w:rsidR="00D43BF2" w:rsidRPr="008A004C" w:rsidRDefault="00D43BF2" w:rsidP="00FB2EEB">
            <w:r w:rsidRPr="008A004C">
              <w:t>53</w:t>
            </w:r>
          </w:p>
        </w:tc>
        <w:tc>
          <w:tcPr>
            <w:tcW w:w="865" w:type="dxa"/>
          </w:tcPr>
          <w:p w14:paraId="4B4382A3" w14:textId="77777777" w:rsidR="00D43BF2" w:rsidRPr="008A004C" w:rsidRDefault="00D43BF2" w:rsidP="00FB2EEB">
            <w:r w:rsidRPr="008A004C">
              <w:t>47</w:t>
            </w:r>
          </w:p>
        </w:tc>
        <w:tc>
          <w:tcPr>
            <w:tcW w:w="865" w:type="dxa"/>
          </w:tcPr>
          <w:p w14:paraId="77F78EFD" w14:textId="77777777" w:rsidR="00D43BF2" w:rsidRPr="008A004C" w:rsidRDefault="00D43BF2" w:rsidP="00FB2EEB">
            <w:r w:rsidRPr="008A004C">
              <w:t>34</w:t>
            </w:r>
          </w:p>
        </w:tc>
        <w:tc>
          <w:tcPr>
            <w:tcW w:w="1047" w:type="dxa"/>
          </w:tcPr>
          <w:p w14:paraId="6F356FB3" w14:textId="77777777" w:rsidR="00D43BF2" w:rsidRPr="008A004C" w:rsidRDefault="00D43BF2" w:rsidP="00FB2EEB">
            <w:r w:rsidRPr="008A004C">
              <w:t>4</w:t>
            </w:r>
          </w:p>
        </w:tc>
        <w:tc>
          <w:tcPr>
            <w:tcW w:w="1032" w:type="dxa"/>
          </w:tcPr>
          <w:p w14:paraId="700B2687" w14:textId="77777777" w:rsidR="00D43BF2" w:rsidRPr="008A004C" w:rsidRDefault="00D43BF2" w:rsidP="00FB2EEB">
            <w:r w:rsidRPr="008A004C">
              <w:t>4.22</w:t>
            </w:r>
          </w:p>
        </w:tc>
        <w:tc>
          <w:tcPr>
            <w:tcW w:w="1032" w:type="dxa"/>
          </w:tcPr>
          <w:p w14:paraId="76D1F6A9" w14:textId="77777777" w:rsidR="00D43BF2" w:rsidRPr="008A004C" w:rsidRDefault="00D43BF2" w:rsidP="00FB2EEB">
            <w:r w:rsidRPr="008A004C">
              <w:t>4.16</w:t>
            </w:r>
          </w:p>
        </w:tc>
        <w:tc>
          <w:tcPr>
            <w:tcW w:w="1199" w:type="dxa"/>
          </w:tcPr>
          <w:p w14:paraId="6FF0A7B4" w14:textId="77777777" w:rsidR="00D43BF2" w:rsidRPr="008A004C" w:rsidRDefault="00D43BF2" w:rsidP="00FB2EEB">
            <w:r w:rsidRPr="008A004C">
              <w:t>.37</w:t>
            </w:r>
          </w:p>
        </w:tc>
        <w:tc>
          <w:tcPr>
            <w:tcW w:w="920" w:type="dxa"/>
          </w:tcPr>
          <w:p w14:paraId="7E5E9D65" w14:textId="77777777" w:rsidR="00D43BF2" w:rsidRPr="008A004C" w:rsidRDefault="00D43BF2" w:rsidP="00FB2EEB">
            <w:r w:rsidRPr="008A004C">
              <w:t>.42</w:t>
            </w:r>
          </w:p>
        </w:tc>
        <w:tc>
          <w:tcPr>
            <w:tcW w:w="920" w:type="dxa"/>
          </w:tcPr>
          <w:p w14:paraId="0EC93962" w14:textId="77777777" w:rsidR="00D43BF2" w:rsidRPr="008A004C" w:rsidRDefault="00D43BF2" w:rsidP="00FB2EEB">
            <w:r w:rsidRPr="008A004C">
              <w:t>.37</w:t>
            </w:r>
          </w:p>
        </w:tc>
      </w:tr>
      <w:tr w:rsidR="00D43BF2" w:rsidRPr="008A004C" w14:paraId="7E1010A9" w14:textId="77777777" w:rsidTr="00FB2EEB">
        <w:tc>
          <w:tcPr>
            <w:tcW w:w="1515" w:type="dxa"/>
          </w:tcPr>
          <w:p w14:paraId="399068DE" w14:textId="5135B51F" w:rsidR="00D43BF2" w:rsidRPr="008A004C" w:rsidRDefault="00277C4A" w:rsidP="00FB2EEB">
            <w:r>
              <w:t>Team</w:t>
            </w:r>
          </w:p>
        </w:tc>
        <w:tc>
          <w:tcPr>
            <w:tcW w:w="865" w:type="dxa"/>
          </w:tcPr>
          <w:p w14:paraId="7413CD75" w14:textId="77777777" w:rsidR="00D43BF2" w:rsidRPr="008A004C" w:rsidRDefault="00D43BF2" w:rsidP="00FB2EEB">
            <w:r w:rsidRPr="008A004C">
              <w:t>49</w:t>
            </w:r>
          </w:p>
        </w:tc>
        <w:tc>
          <w:tcPr>
            <w:tcW w:w="865" w:type="dxa"/>
          </w:tcPr>
          <w:p w14:paraId="36BE0647" w14:textId="77777777" w:rsidR="00D43BF2" w:rsidRPr="008A004C" w:rsidRDefault="00D43BF2" w:rsidP="00FB2EEB">
            <w:r w:rsidRPr="008A004C">
              <w:t>36</w:t>
            </w:r>
          </w:p>
        </w:tc>
        <w:tc>
          <w:tcPr>
            <w:tcW w:w="865" w:type="dxa"/>
          </w:tcPr>
          <w:p w14:paraId="3303A68A" w14:textId="77777777" w:rsidR="00D43BF2" w:rsidRPr="008A004C" w:rsidRDefault="00D43BF2" w:rsidP="00FB2EEB">
            <w:r w:rsidRPr="008A004C">
              <w:t>31</w:t>
            </w:r>
          </w:p>
        </w:tc>
        <w:tc>
          <w:tcPr>
            <w:tcW w:w="1047" w:type="dxa"/>
          </w:tcPr>
          <w:p w14:paraId="2E18C052" w14:textId="77777777" w:rsidR="00D43BF2" w:rsidRPr="008A004C" w:rsidRDefault="00D43BF2" w:rsidP="00FB2EEB">
            <w:r w:rsidRPr="008A004C">
              <w:t>3.99</w:t>
            </w:r>
          </w:p>
        </w:tc>
        <w:tc>
          <w:tcPr>
            <w:tcW w:w="1032" w:type="dxa"/>
          </w:tcPr>
          <w:p w14:paraId="0696C882" w14:textId="77777777" w:rsidR="00D43BF2" w:rsidRPr="008A004C" w:rsidRDefault="00D43BF2" w:rsidP="00FB2EEB">
            <w:r w:rsidRPr="008A004C">
              <w:t>4.21</w:t>
            </w:r>
          </w:p>
        </w:tc>
        <w:tc>
          <w:tcPr>
            <w:tcW w:w="1032" w:type="dxa"/>
          </w:tcPr>
          <w:p w14:paraId="6196D7F9" w14:textId="77777777" w:rsidR="00D43BF2" w:rsidRPr="008A004C" w:rsidRDefault="00D43BF2" w:rsidP="00FB2EEB">
            <w:r w:rsidRPr="008A004C">
              <w:t>4.09</w:t>
            </w:r>
          </w:p>
        </w:tc>
        <w:tc>
          <w:tcPr>
            <w:tcW w:w="1199" w:type="dxa"/>
          </w:tcPr>
          <w:p w14:paraId="72E866DC" w14:textId="77777777" w:rsidR="00D43BF2" w:rsidRPr="008A004C" w:rsidRDefault="00D43BF2" w:rsidP="00FB2EEB">
            <w:r w:rsidRPr="008A004C">
              <w:t>.56</w:t>
            </w:r>
          </w:p>
        </w:tc>
        <w:tc>
          <w:tcPr>
            <w:tcW w:w="920" w:type="dxa"/>
          </w:tcPr>
          <w:p w14:paraId="58BF0C58" w14:textId="77777777" w:rsidR="00D43BF2" w:rsidRPr="008A004C" w:rsidRDefault="00D43BF2" w:rsidP="00FB2EEB">
            <w:r w:rsidRPr="008A004C">
              <w:t>.42</w:t>
            </w:r>
          </w:p>
        </w:tc>
        <w:tc>
          <w:tcPr>
            <w:tcW w:w="920" w:type="dxa"/>
          </w:tcPr>
          <w:p w14:paraId="344960B7" w14:textId="77777777" w:rsidR="00D43BF2" w:rsidRPr="008A004C" w:rsidRDefault="00D43BF2" w:rsidP="00FB2EEB">
            <w:r w:rsidRPr="008A004C">
              <w:t>.47</w:t>
            </w:r>
          </w:p>
        </w:tc>
      </w:tr>
    </w:tbl>
    <w:p w14:paraId="495C2ED6" w14:textId="77777777" w:rsidR="00D43BF2" w:rsidRDefault="00D43BF2" w:rsidP="00D43BF2"/>
    <w:p w14:paraId="707DA2ED" w14:textId="64A57270" w:rsidR="00D43BF2" w:rsidRPr="008A004C" w:rsidRDefault="00D43BF2" w:rsidP="00D43BF2">
      <w:pPr>
        <w:pStyle w:val="Caption"/>
      </w:pPr>
      <w:r w:rsidRPr="008A004C">
        <w:t xml:space="preserve">Table </w:t>
      </w:r>
      <w:r w:rsidR="00B56677">
        <w:t>C</w:t>
      </w:r>
      <w:r w:rsidRPr="008A004C">
        <w:t xml:space="preserve">: Mindful </w:t>
      </w:r>
      <w:r w:rsidR="00B56677">
        <w:t>o</w:t>
      </w:r>
      <w:r w:rsidRPr="008A004C">
        <w:t>rgani</w:t>
      </w:r>
      <w:r w:rsidR="00A66008">
        <w:t>z</w:t>
      </w:r>
      <w:r w:rsidRPr="008A004C">
        <w:t xml:space="preserve">ing scale descriptive statistics </w:t>
      </w:r>
    </w:p>
    <w:tbl>
      <w:tblPr>
        <w:tblStyle w:val="TableGrid"/>
        <w:tblW w:w="0" w:type="auto"/>
        <w:tblInd w:w="425" w:type="dxa"/>
        <w:tblLook w:val="04A0" w:firstRow="1" w:lastRow="0" w:firstColumn="1" w:lastColumn="0" w:noHBand="0" w:noVBand="1"/>
      </w:tblPr>
      <w:tblGrid>
        <w:gridCol w:w="1441"/>
        <w:gridCol w:w="797"/>
        <w:gridCol w:w="792"/>
        <w:gridCol w:w="789"/>
        <w:gridCol w:w="951"/>
        <w:gridCol w:w="940"/>
        <w:gridCol w:w="940"/>
        <w:gridCol w:w="1040"/>
        <w:gridCol w:w="826"/>
        <w:gridCol w:w="826"/>
      </w:tblGrid>
      <w:tr w:rsidR="00D43BF2" w:rsidRPr="008A004C" w14:paraId="03CAAC44" w14:textId="77777777" w:rsidTr="00FB2EEB">
        <w:tc>
          <w:tcPr>
            <w:tcW w:w="1515" w:type="dxa"/>
            <w:vMerge w:val="restart"/>
          </w:tcPr>
          <w:p w14:paraId="1EE0607A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Training condition</w:t>
            </w:r>
          </w:p>
        </w:tc>
        <w:tc>
          <w:tcPr>
            <w:tcW w:w="2595" w:type="dxa"/>
            <w:gridSpan w:val="3"/>
          </w:tcPr>
          <w:p w14:paraId="20E1DDE5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N (observations)</w:t>
            </w:r>
          </w:p>
        </w:tc>
        <w:tc>
          <w:tcPr>
            <w:tcW w:w="3111" w:type="dxa"/>
            <w:gridSpan w:val="3"/>
          </w:tcPr>
          <w:p w14:paraId="140A6F2A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Mean score</w:t>
            </w:r>
          </w:p>
        </w:tc>
        <w:tc>
          <w:tcPr>
            <w:tcW w:w="3039" w:type="dxa"/>
            <w:gridSpan w:val="3"/>
          </w:tcPr>
          <w:p w14:paraId="6F5750FB" w14:textId="77777777" w:rsidR="00D43BF2" w:rsidRPr="008A004C" w:rsidRDefault="00D43BF2" w:rsidP="00FB2EEB">
            <w:pPr>
              <w:rPr>
                <w:b/>
              </w:rPr>
            </w:pPr>
            <w:r w:rsidRPr="008A004C">
              <w:rPr>
                <w:b/>
              </w:rPr>
              <w:t>Standard deviation</w:t>
            </w:r>
          </w:p>
        </w:tc>
      </w:tr>
      <w:tr w:rsidR="00D43BF2" w:rsidRPr="008A004C" w14:paraId="759F420F" w14:textId="77777777" w:rsidTr="00FB2EEB">
        <w:tc>
          <w:tcPr>
            <w:tcW w:w="1515" w:type="dxa"/>
            <w:vMerge/>
          </w:tcPr>
          <w:p w14:paraId="113F6294" w14:textId="77777777" w:rsidR="00D43BF2" w:rsidRPr="008A004C" w:rsidRDefault="00D43BF2" w:rsidP="00FB2EEB"/>
        </w:tc>
        <w:tc>
          <w:tcPr>
            <w:tcW w:w="2595" w:type="dxa"/>
            <w:gridSpan w:val="3"/>
          </w:tcPr>
          <w:p w14:paraId="47B5923F" w14:textId="77777777" w:rsidR="00D43BF2" w:rsidRPr="008A004C" w:rsidRDefault="00D43BF2" w:rsidP="00FB2EEB">
            <w:r w:rsidRPr="008A004C">
              <w:t>Time points</w:t>
            </w:r>
          </w:p>
        </w:tc>
        <w:tc>
          <w:tcPr>
            <w:tcW w:w="3111" w:type="dxa"/>
            <w:gridSpan w:val="3"/>
          </w:tcPr>
          <w:p w14:paraId="1BB8437F" w14:textId="77777777" w:rsidR="00D43BF2" w:rsidRPr="008A004C" w:rsidRDefault="00D43BF2" w:rsidP="00FB2EEB">
            <w:r w:rsidRPr="008A004C">
              <w:t>Time points</w:t>
            </w:r>
          </w:p>
        </w:tc>
        <w:tc>
          <w:tcPr>
            <w:tcW w:w="3039" w:type="dxa"/>
            <w:gridSpan w:val="3"/>
          </w:tcPr>
          <w:p w14:paraId="070212FE" w14:textId="77777777" w:rsidR="00D43BF2" w:rsidRPr="008A004C" w:rsidRDefault="00D43BF2" w:rsidP="00FB2EEB">
            <w:r w:rsidRPr="008A004C">
              <w:t>Time points</w:t>
            </w:r>
          </w:p>
        </w:tc>
      </w:tr>
      <w:tr w:rsidR="00D43BF2" w:rsidRPr="008A004C" w14:paraId="35FD213A" w14:textId="77777777" w:rsidTr="00FB2EEB">
        <w:tc>
          <w:tcPr>
            <w:tcW w:w="1515" w:type="dxa"/>
            <w:vMerge/>
          </w:tcPr>
          <w:p w14:paraId="79B62498" w14:textId="77777777" w:rsidR="00D43BF2" w:rsidRPr="008A004C" w:rsidRDefault="00D43BF2" w:rsidP="00FB2EEB"/>
        </w:tc>
        <w:tc>
          <w:tcPr>
            <w:tcW w:w="865" w:type="dxa"/>
          </w:tcPr>
          <w:p w14:paraId="5BA6D1D4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865" w:type="dxa"/>
          </w:tcPr>
          <w:p w14:paraId="29CCA089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865" w:type="dxa"/>
          </w:tcPr>
          <w:p w14:paraId="2A377E8A" w14:textId="77777777" w:rsidR="00D43BF2" w:rsidRPr="008A004C" w:rsidRDefault="00D43BF2" w:rsidP="00FB2EEB">
            <w:r w:rsidRPr="008A004C">
              <w:t>T3</w:t>
            </w:r>
          </w:p>
        </w:tc>
        <w:tc>
          <w:tcPr>
            <w:tcW w:w="1047" w:type="dxa"/>
          </w:tcPr>
          <w:p w14:paraId="2DFE34A6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1032" w:type="dxa"/>
          </w:tcPr>
          <w:p w14:paraId="0C3686D8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1032" w:type="dxa"/>
          </w:tcPr>
          <w:p w14:paraId="22DFCB56" w14:textId="77777777" w:rsidR="00D43BF2" w:rsidRPr="008A004C" w:rsidRDefault="00D43BF2" w:rsidP="00FB2EEB">
            <w:r w:rsidRPr="008A004C">
              <w:t>T3</w:t>
            </w:r>
          </w:p>
        </w:tc>
        <w:tc>
          <w:tcPr>
            <w:tcW w:w="1199" w:type="dxa"/>
          </w:tcPr>
          <w:p w14:paraId="7E8864ED" w14:textId="77777777" w:rsidR="00D43BF2" w:rsidRPr="008A004C" w:rsidRDefault="00D43BF2" w:rsidP="00FB2EEB">
            <w:r w:rsidRPr="008A004C">
              <w:t>T1</w:t>
            </w:r>
          </w:p>
        </w:tc>
        <w:tc>
          <w:tcPr>
            <w:tcW w:w="920" w:type="dxa"/>
          </w:tcPr>
          <w:p w14:paraId="5194CB43" w14:textId="77777777" w:rsidR="00D43BF2" w:rsidRPr="008A004C" w:rsidRDefault="00D43BF2" w:rsidP="00FB2EEB">
            <w:r w:rsidRPr="008A004C">
              <w:t>T2</w:t>
            </w:r>
          </w:p>
        </w:tc>
        <w:tc>
          <w:tcPr>
            <w:tcW w:w="920" w:type="dxa"/>
          </w:tcPr>
          <w:p w14:paraId="5446AA39" w14:textId="77777777" w:rsidR="00D43BF2" w:rsidRPr="008A004C" w:rsidRDefault="00D43BF2" w:rsidP="00FB2EEB">
            <w:r w:rsidRPr="008A004C">
              <w:t>T3</w:t>
            </w:r>
          </w:p>
        </w:tc>
      </w:tr>
      <w:tr w:rsidR="00D43BF2" w:rsidRPr="008A004C" w14:paraId="6770ED56" w14:textId="77777777" w:rsidTr="00FB2EEB">
        <w:tc>
          <w:tcPr>
            <w:tcW w:w="1515" w:type="dxa"/>
          </w:tcPr>
          <w:p w14:paraId="4AF083B7" w14:textId="46AD6B43" w:rsidR="00D43BF2" w:rsidRPr="008A004C" w:rsidRDefault="00277C4A" w:rsidP="00FB2EEB">
            <w:r>
              <w:lastRenderedPageBreak/>
              <w:t>Individual</w:t>
            </w:r>
          </w:p>
        </w:tc>
        <w:tc>
          <w:tcPr>
            <w:tcW w:w="865" w:type="dxa"/>
          </w:tcPr>
          <w:p w14:paraId="07F9CE90" w14:textId="77777777" w:rsidR="00D43BF2" w:rsidRPr="008A004C" w:rsidRDefault="00D43BF2" w:rsidP="00FB2EEB">
            <w:r w:rsidRPr="008A004C">
              <w:t>53</w:t>
            </w:r>
          </w:p>
        </w:tc>
        <w:tc>
          <w:tcPr>
            <w:tcW w:w="865" w:type="dxa"/>
          </w:tcPr>
          <w:p w14:paraId="15761DF1" w14:textId="77777777" w:rsidR="00D43BF2" w:rsidRPr="008A004C" w:rsidRDefault="00D43BF2" w:rsidP="00FB2EEB">
            <w:r w:rsidRPr="008A004C">
              <w:t>47</w:t>
            </w:r>
          </w:p>
        </w:tc>
        <w:tc>
          <w:tcPr>
            <w:tcW w:w="865" w:type="dxa"/>
          </w:tcPr>
          <w:p w14:paraId="6F675FCB" w14:textId="77777777" w:rsidR="00D43BF2" w:rsidRPr="008A004C" w:rsidRDefault="00D43BF2" w:rsidP="00FB2EEB">
            <w:r w:rsidRPr="008A004C">
              <w:t>34</w:t>
            </w:r>
          </w:p>
        </w:tc>
        <w:tc>
          <w:tcPr>
            <w:tcW w:w="1047" w:type="dxa"/>
          </w:tcPr>
          <w:p w14:paraId="6BD2E641" w14:textId="77777777" w:rsidR="00D43BF2" w:rsidRPr="008A004C" w:rsidRDefault="00D43BF2" w:rsidP="00FB2EEB">
            <w:r w:rsidRPr="008A004C">
              <w:t>5.23</w:t>
            </w:r>
          </w:p>
        </w:tc>
        <w:tc>
          <w:tcPr>
            <w:tcW w:w="1032" w:type="dxa"/>
          </w:tcPr>
          <w:p w14:paraId="14D84107" w14:textId="77777777" w:rsidR="00D43BF2" w:rsidRPr="008A004C" w:rsidRDefault="00D43BF2" w:rsidP="00FB2EEB">
            <w:r w:rsidRPr="008A004C">
              <w:t>5.17</w:t>
            </w:r>
          </w:p>
        </w:tc>
        <w:tc>
          <w:tcPr>
            <w:tcW w:w="1032" w:type="dxa"/>
          </w:tcPr>
          <w:p w14:paraId="4743754C" w14:textId="77777777" w:rsidR="00D43BF2" w:rsidRPr="008A004C" w:rsidRDefault="00D43BF2" w:rsidP="00FB2EEB">
            <w:r w:rsidRPr="008A004C">
              <w:t>5.06</w:t>
            </w:r>
          </w:p>
        </w:tc>
        <w:tc>
          <w:tcPr>
            <w:tcW w:w="1199" w:type="dxa"/>
          </w:tcPr>
          <w:p w14:paraId="01F7B097" w14:textId="77777777" w:rsidR="00D43BF2" w:rsidRPr="008A004C" w:rsidRDefault="00D43BF2" w:rsidP="00FB2EEB">
            <w:r w:rsidRPr="008A004C">
              <w:t>.56</w:t>
            </w:r>
          </w:p>
        </w:tc>
        <w:tc>
          <w:tcPr>
            <w:tcW w:w="920" w:type="dxa"/>
          </w:tcPr>
          <w:p w14:paraId="163E4B61" w14:textId="77777777" w:rsidR="00D43BF2" w:rsidRPr="008A004C" w:rsidRDefault="00D43BF2" w:rsidP="00FB2EEB">
            <w:r w:rsidRPr="008A004C">
              <w:t>.81</w:t>
            </w:r>
          </w:p>
        </w:tc>
        <w:tc>
          <w:tcPr>
            <w:tcW w:w="920" w:type="dxa"/>
          </w:tcPr>
          <w:p w14:paraId="6EDE7665" w14:textId="77777777" w:rsidR="00D43BF2" w:rsidRPr="008A004C" w:rsidRDefault="00D43BF2" w:rsidP="00FB2EEB">
            <w:r w:rsidRPr="008A004C">
              <w:t>.79</w:t>
            </w:r>
          </w:p>
        </w:tc>
      </w:tr>
      <w:tr w:rsidR="00D43BF2" w:rsidRPr="008A004C" w14:paraId="7447F93F" w14:textId="77777777" w:rsidTr="00FB2EEB">
        <w:tc>
          <w:tcPr>
            <w:tcW w:w="1515" w:type="dxa"/>
          </w:tcPr>
          <w:p w14:paraId="724DE4C4" w14:textId="7CB906A2" w:rsidR="00D43BF2" w:rsidRPr="008A004C" w:rsidRDefault="00277C4A" w:rsidP="00FB2EEB">
            <w:r>
              <w:t>Team</w:t>
            </w:r>
          </w:p>
        </w:tc>
        <w:tc>
          <w:tcPr>
            <w:tcW w:w="865" w:type="dxa"/>
          </w:tcPr>
          <w:p w14:paraId="314E1BF4" w14:textId="77777777" w:rsidR="00D43BF2" w:rsidRPr="008A004C" w:rsidRDefault="00D43BF2" w:rsidP="00FB2EEB">
            <w:r w:rsidRPr="008A004C">
              <w:t>49</w:t>
            </w:r>
          </w:p>
        </w:tc>
        <w:tc>
          <w:tcPr>
            <w:tcW w:w="865" w:type="dxa"/>
          </w:tcPr>
          <w:p w14:paraId="1C933716" w14:textId="77777777" w:rsidR="00D43BF2" w:rsidRPr="008A004C" w:rsidRDefault="00D43BF2" w:rsidP="00FB2EEB">
            <w:r w:rsidRPr="008A004C">
              <w:t>36</w:t>
            </w:r>
          </w:p>
        </w:tc>
        <w:tc>
          <w:tcPr>
            <w:tcW w:w="865" w:type="dxa"/>
          </w:tcPr>
          <w:p w14:paraId="56B4F97E" w14:textId="77777777" w:rsidR="00D43BF2" w:rsidRPr="008A004C" w:rsidRDefault="00D43BF2" w:rsidP="00FB2EEB">
            <w:r w:rsidRPr="008A004C">
              <w:t>31</w:t>
            </w:r>
          </w:p>
        </w:tc>
        <w:tc>
          <w:tcPr>
            <w:tcW w:w="1047" w:type="dxa"/>
          </w:tcPr>
          <w:p w14:paraId="77D440F2" w14:textId="77777777" w:rsidR="00D43BF2" w:rsidRPr="008A004C" w:rsidRDefault="00D43BF2" w:rsidP="00FB2EEB">
            <w:r w:rsidRPr="008A004C">
              <w:t>5.20</w:t>
            </w:r>
          </w:p>
        </w:tc>
        <w:tc>
          <w:tcPr>
            <w:tcW w:w="1032" w:type="dxa"/>
          </w:tcPr>
          <w:p w14:paraId="24CC6C84" w14:textId="77777777" w:rsidR="00D43BF2" w:rsidRPr="008A004C" w:rsidRDefault="00D43BF2" w:rsidP="00FB2EEB">
            <w:r w:rsidRPr="008A004C">
              <w:t>5.36</w:t>
            </w:r>
          </w:p>
        </w:tc>
        <w:tc>
          <w:tcPr>
            <w:tcW w:w="1032" w:type="dxa"/>
          </w:tcPr>
          <w:p w14:paraId="516BCD4F" w14:textId="77777777" w:rsidR="00D43BF2" w:rsidRPr="008A004C" w:rsidRDefault="00D43BF2" w:rsidP="00FB2EEB">
            <w:r w:rsidRPr="008A004C">
              <w:t>5.31</w:t>
            </w:r>
          </w:p>
        </w:tc>
        <w:tc>
          <w:tcPr>
            <w:tcW w:w="1199" w:type="dxa"/>
          </w:tcPr>
          <w:p w14:paraId="2FB022DF" w14:textId="77777777" w:rsidR="00D43BF2" w:rsidRPr="008A004C" w:rsidRDefault="00D43BF2" w:rsidP="00FB2EEB">
            <w:r w:rsidRPr="008A004C">
              <w:t>.65</w:t>
            </w:r>
          </w:p>
        </w:tc>
        <w:tc>
          <w:tcPr>
            <w:tcW w:w="920" w:type="dxa"/>
          </w:tcPr>
          <w:p w14:paraId="13369051" w14:textId="77777777" w:rsidR="00D43BF2" w:rsidRPr="008A004C" w:rsidRDefault="00D43BF2" w:rsidP="00FB2EEB">
            <w:r w:rsidRPr="008A004C">
              <w:t>.55</w:t>
            </w:r>
          </w:p>
        </w:tc>
        <w:tc>
          <w:tcPr>
            <w:tcW w:w="920" w:type="dxa"/>
          </w:tcPr>
          <w:p w14:paraId="2F4B3BF5" w14:textId="77777777" w:rsidR="00D43BF2" w:rsidRPr="008A004C" w:rsidRDefault="00D43BF2" w:rsidP="00FB2EEB"/>
        </w:tc>
      </w:tr>
    </w:tbl>
    <w:p w14:paraId="260AB3A2" w14:textId="79E71D6C" w:rsidR="00D43BF2" w:rsidRPr="001549D3" w:rsidRDefault="00D43BF2" w:rsidP="00D43BF2">
      <w:pPr>
        <w:spacing w:before="240"/>
      </w:pPr>
    </w:p>
    <w:sectPr w:rsidR="00D43BF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0FE50" w14:textId="77777777" w:rsidR="00B9713B" w:rsidRDefault="00B9713B" w:rsidP="00117666">
      <w:pPr>
        <w:spacing w:after="0"/>
      </w:pPr>
      <w:r>
        <w:separator/>
      </w:r>
    </w:p>
  </w:endnote>
  <w:endnote w:type="continuationSeparator" w:id="0">
    <w:p w14:paraId="4C6E29AF" w14:textId="77777777" w:rsidR="00B9713B" w:rsidRDefault="00B971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B3A56" w14:textId="77777777" w:rsidR="00B9713B" w:rsidRDefault="00B9713B" w:rsidP="00117666">
      <w:pPr>
        <w:spacing w:after="0"/>
      </w:pPr>
      <w:r>
        <w:separator/>
      </w:r>
    </w:p>
  </w:footnote>
  <w:footnote w:type="continuationSeparator" w:id="0">
    <w:p w14:paraId="08821DC7" w14:textId="77777777" w:rsidR="00B9713B" w:rsidRDefault="00B971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77C4A"/>
    <w:rsid w:val="002868E2"/>
    <w:rsid w:val="002869C3"/>
    <w:rsid w:val="002936E4"/>
    <w:rsid w:val="002B4A57"/>
    <w:rsid w:val="002C74CA"/>
    <w:rsid w:val="003123F4"/>
    <w:rsid w:val="003544FB"/>
    <w:rsid w:val="003A6A1B"/>
    <w:rsid w:val="003D2F2D"/>
    <w:rsid w:val="00401590"/>
    <w:rsid w:val="00427C3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9E9"/>
    <w:rsid w:val="009151AA"/>
    <w:rsid w:val="0093429D"/>
    <w:rsid w:val="00943573"/>
    <w:rsid w:val="00964134"/>
    <w:rsid w:val="00970F7D"/>
    <w:rsid w:val="00994A3D"/>
    <w:rsid w:val="009C2B12"/>
    <w:rsid w:val="00A174D9"/>
    <w:rsid w:val="00A66008"/>
    <w:rsid w:val="00AA4D24"/>
    <w:rsid w:val="00AB6715"/>
    <w:rsid w:val="00B1671E"/>
    <w:rsid w:val="00B25EB8"/>
    <w:rsid w:val="00B37F4D"/>
    <w:rsid w:val="00B56677"/>
    <w:rsid w:val="00B9713B"/>
    <w:rsid w:val="00C52A7B"/>
    <w:rsid w:val="00C56BAF"/>
    <w:rsid w:val="00C679AA"/>
    <w:rsid w:val="00C75972"/>
    <w:rsid w:val="00CD066B"/>
    <w:rsid w:val="00CE4FEE"/>
    <w:rsid w:val="00D060CF"/>
    <w:rsid w:val="00D43B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D43BF2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bias Mortlock, Jutta</cp:lastModifiedBy>
  <cp:revision>2</cp:revision>
  <cp:lastPrinted>2013-10-03T12:51:00Z</cp:lastPrinted>
  <dcterms:created xsi:type="dcterms:W3CDTF">2022-01-31T18:58:00Z</dcterms:created>
  <dcterms:modified xsi:type="dcterms:W3CDTF">2022-01-3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e81272c-73d6-4df8-b526-4ff3caa5cc57_Enabled">
    <vt:lpwstr>true</vt:lpwstr>
  </property>
  <property fmtid="{D5CDD505-2E9C-101B-9397-08002B2CF9AE}" pid="3" name="MSIP_Label_ce81272c-73d6-4df8-b526-4ff3caa5cc57_SetDate">
    <vt:lpwstr>2022-01-31T18:35:00Z</vt:lpwstr>
  </property>
  <property fmtid="{D5CDD505-2E9C-101B-9397-08002B2CF9AE}" pid="4" name="MSIP_Label_ce81272c-73d6-4df8-b526-4ff3caa5cc57_Method">
    <vt:lpwstr>Privileged</vt:lpwstr>
  </property>
  <property fmtid="{D5CDD505-2E9C-101B-9397-08002B2CF9AE}" pid="5" name="MSIP_Label_ce81272c-73d6-4df8-b526-4ff3caa5cc57_Name">
    <vt:lpwstr>Sensitive</vt:lpwstr>
  </property>
  <property fmtid="{D5CDD505-2E9C-101B-9397-08002B2CF9AE}" pid="6" name="MSIP_Label_ce81272c-73d6-4df8-b526-4ff3caa5cc57_SiteId">
    <vt:lpwstr>dd615949-5bd0-4da0-ac52-28ef8d336373</vt:lpwstr>
  </property>
  <property fmtid="{D5CDD505-2E9C-101B-9397-08002B2CF9AE}" pid="7" name="MSIP_Label_ce81272c-73d6-4df8-b526-4ff3caa5cc57_ActionId">
    <vt:lpwstr>872a9a20-e7b1-423d-809e-37abd15f98b4</vt:lpwstr>
  </property>
  <property fmtid="{D5CDD505-2E9C-101B-9397-08002B2CF9AE}" pid="8" name="MSIP_Label_ce81272c-73d6-4df8-b526-4ff3caa5cc57_ContentBits">
    <vt:lpwstr>0</vt:lpwstr>
  </property>
</Properties>
</file>